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50" w:line="360" w:lineRule="auto"/>
        <w:jc w:val="left"/>
        <w:rPr>
          <w:rFonts w:hint="default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  <w:t xml:space="preserve">Complete Genome Sequences and Comparative Secretomic Analysis for the </w:t>
      </w:r>
      <w:r>
        <w:rPr>
          <w:rFonts w:hint="default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  <w:t xml:space="preserve">Industrially Cultivated </w:t>
      </w:r>
      <w:r>
        <w:rPr>
          <w:rFonts w:hint="eastAsia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  <w:t>E</w:t>
      </w:r>
      <w:r>
        <w:rPr>
          <w:rFonts w:hint="default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  <w:t xml:space="preserve">dible Mushroom </w:t>
      </w:r>
      <w:r>
        <w:rPr>
          <w:rFonts w:hint="default" w:ascii="Times New Roman" w:hAnsi="Times New Roman" w:eastAsia="华文中宋" w:cs="Times New Roman"/>
          <w:b/>
          <w:i/>
          <w:iCs/>
          <w:color w:val="auto"/>
          <w:sz w:val="24"/>
          <w:szCs w:val="11"/>
          <w:highlight w:val="none"/>
          <w:shd w:val="clear" w:color="auto" w:fill="auto"/>
          <w:lang w:val="en-US" w:eastAsia="zh-CN"/>
        </w:rPr>
        <w:t>Lyophyllum decastes</w:t>
      </w:r>
      <w:r>
        <w:rPr>
          <w:rFonts w:hint="eastAsia" w:ascii="Times New Roman" w:hAnsi="Times New Roman" w:eastAsia="华文中宋" w:cs="Times New Roman"/>
          <w:b/>
          <w:i/>
          <w:iCs/>
          <w:color w:val="auto"/>
          <w:sz w:val="24"/>
          <w:szCs w:val="11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华文中宋" w:cs="Times New Roman"/>
          <w:b/>
          <w:color w:val="auto"/>
          <w:sz w:val="24"/>
          <w:szCs w:val="11"/>
          <w:highlight w:val="none"/>
          <w:shd w:val="clear" w:color="auto" w:fill="auto"/>
          <w:lang w:val="en-US" w:eastAsia="zh-CN"/>
        </w:rPr>
        <w:t>Reveals Insights on Evolution and Lignocellulose Degradation Potential</w:t>
      </w: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Lili Xu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vertAlign w:val="superscript"/>
        </w:rPr>
        <w:t>§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,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Wujie Yang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vertAlign w:val="superscript"/>
        </w:rPr>
        <w:t>§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Tianmei Qiu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Xia Gao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Hongyong Zhang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Shuliang Zhang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Hui Cui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Lizhong Guo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Hailong Yu*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Hao Yu*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</w:rPr>
        <w:t>1</w:t>
      </w: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highlight w:val="none"/>
        </w:rPr>
      </w:pP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highlight w:val="none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Shandong Provincial Key Laboratory of Applied Mycology, School of Life Sciences, Qingdao Agricultural University, 700 Changcheng Road,Chengyang District, Qingdao, Shandong Province, 266109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People'sRepublic of China;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National Engineering Research Center of Edible Fungi, Institute of Edible Fungi, Shanghai Academy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of Agricultural Sciences, Shanghai, China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;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Shandong Agricultural Technology Extending Station, Jinan, Shandong Province, 250100, PR China;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Dezhou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 xml:space="preserve"> Academy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 xml:space="preserve">of Agricultural Sciences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Dezhou, Shandong Province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, China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§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Lili Xu</w:t>
      </w:r>
      <w:r>
        <w:rPr>
          <w:rFonts w:hint="default" w:ascii="Times New Roman" w:hAnsi="Times New Roman" w:cs="Times New Roman"/>
          <w:highlight w:val="none"/>
        </w:rPr>
        <w:t xml:space="preserve"> and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Wujie Yang</w:t>
      </w:r>
      <w:r>
        <w:rPr>
          <w:rFonts w:hint="default" w:ascii="Times New Roman" w:hAnsi="Times New Roman" w:cs="Times New Roman"/>
          <w:highlight w:val="none"/>
        </w:rPr>
        <w:t xml:space="preserve"> contributed equally to this wor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*Corresponding author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Hao Yu</w:t>
      </w:r>
      <w:r>
        <w:rPr>
          <w:rFonts w:hint="default" w:ascii="Times New Roman" w:hAnsi="Times New Roman" w:cs="Times New Roman"/>
          <w:highlight w:val="none"/>
        </w:rPr>
        <w:t xml:space="preserve"> E-mail: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yuhaosunshine</w:t>
      </w:r>
      <w:r>
        <w:rPr>
          <w:rFonts w:hint="default" w:ascii="Times New Roman" w:hAnsi="Times New Roman" w:cs="Times New Roman"/>
          <w:highlight w:val="none"/>
        </w:rPr>
        <w:t>@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63</w:t>
      </w:r>
      <w:r>
        <w:rPr>
          <w:rFonts w:hint="default" w:ascii="Times New Roman" w:hAnsi="Times New Roman" w:cs="Times New Roman"/>
          <w:highlight w:val="none"/>
        </w:rPr>
        <w:t>.co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Hailong Yu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E-mail: </w:t>
      </w:r>
      <w:r>
        <w:rPr>
          <w:rFonts w:hint="default" w:ascii="Times New Roman" w:hAnsi="Times New Roman" w:cs="Times New Roman"/>
          <w:color w:val="auto"/>
          <w:highlight w:val="none"/>
          <w:u w:val="none"/>
          <w:lang w:val="en-US" w:eastAsia="zh-CN"/>
        </w:rPr>
        <w:t>yuhailong@saas.sh.c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Key words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edible mushroom; 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Lyophyllum decast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; genome; proteome; secretome; CAZym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Runing Title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Lyophyllum decast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Genome and secreto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</w:rPr>
      </w:pPr>
    </w:p>
    <w:p>
      <w:pPr>
        <w:spacing w:beforeLines="50" w:line="360" w:lineRule="auto"/>
        <w:rPr>
          <w:rFonts w:hint="default" w:ascii="Times New Roman" w:hAnsi="Times New Roman" w:eastAsia="华文中宋" w:cs="Times New Roman"/>
          <w:b/>
          <w:color w:val="FF00CA"/>
          <w:sz w:val="28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after="313" w:afterLines="100" w:line="300" w:lineRule="auto"/>
        <w:ind w:firstLine="422" w:firstLineChars="20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1 Repeat sequences in L. decastes genome identified using RepeatMasker.</w:t>
      </w:r>
    </w:p>
    <w:tbl>
      <w:tblPr>
        <w:tblStyle w:val="10"/>
        <w:tblW w:w="76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1490"/>
        <w:gridCol w:w="1371"/>
        <w:gridCol w:w="11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elements</w:t>
            </w:r>
          </w:p>
        </w:tc>
        <w:tc>
          <w:tcPr>
            <w:tcW w:w="13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  occupied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age of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elements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2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7636 bp</w:t>
            </w:r>
          </w:p>
        </w:tc>
        <w:tc>
          <w:tcPr>
            <w:tcW w:w="11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2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elop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1659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/SLAC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2/CR1/Rex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1/LOA/Jocke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93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/R4/NeS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E/Bov-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/CIN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 element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6005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/Pa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8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1/Cop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711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psy/DIRS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2292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66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vira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transposon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413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bo-Activat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1-IS630-Pog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31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-Sp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DR-IS9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gyBa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urist/Harbing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77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(Mirage,P-element, Transib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lling-circl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67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681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interspersed repeat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8859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RNA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69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ellite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repeats: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975 b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complexity: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8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41 bp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%</w:t>
            </w:r>
          </w:p>
        </w:tc>
      </w:tr>
    </w:tbl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spacing w:beforeLines="50" w:line="300" w:lineRule="auto"/>
        <w:ind w:firstLine="422" w:firstLineChars="200"/>
        <w:rPr>
          <w:rFonts w:hint="eastAsia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486" w:bottom="1440" w:left="138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after="313" w:afterLines="100" w:line="30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Primers used for mating locus identification.</w:t>
      </w: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33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32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equence (</w:t>
            </w:r>
            <w:r>
              <w:rPr>
                <w:rFonts w:hint="default" w:ascii="Times New Roman" w:hAnsi="Times New Roman" w:eastAsia="仿宋_GB2312" w:cs="Times New Roman"/>
                <w:bCs/>
                <w:sz w:val="21"/>
                <w:szCs w:val="21"/>
                <w:highlight w:val="none"/>
              </w:rPr>
              <w:t>5′–3′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A-I-F</w:t>
            </w:r>
          </w:p>
        </w:tc>
        <w:tc>
          <w:tcPr>
            <w:tcW w:w="332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TATAAAACCAGAATCT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i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A-I-R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CGGACTCCTATGAC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A-II-F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TTTCCCATCTGGAA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A-II-R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AGAAATGCTGACACT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B-I-F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CAGAACCGACAGCAT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B-I-R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GATCAAGCCTCAAGT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B-II-F</w:t>
            </w:r>
          </w:p>
        </w:tc>
        <w:tc>
          <w:tcPr>
            <w:tcW w:w="332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CCTGTCACCGAAGT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38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atB-II-R</w:t>
            </w:r>
          </w:p>
        </w:tc>
        <w:tc>
          <w:tcPr>
            <w:tcW w:w="332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50" w:line="240" w:lineRule="auto"/>
              <w:textAlignment w:val="auto"/>
              <w:rPr>
                <w:rFonts w:hint="default" w:ascii="Times New Roman" w:hAnsi="Times New Roman" w:cs="Times New Roman"/>
                <w:kern w:val="36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GTTATAATGTCTCAACGC</w:t>
            </w:r>
          </w:p>
        </w:tc>
      </w:tr>
    </w:tbl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highlight w:val="none"/>
          <w:lang w:val="en-US" w:eastAsia="zh-CN"/>
        </w:rPr>
      </w:pPr>
      <w:bookmarkStart w:id="0" w:name="_GoBack"/>
      <w:bookmarkEnd w:id="0"/>
    </w:p>
    <w:p>
      <w:pPr>
        <w:spacing w:beforeLines="50" w:line="300" w:lineRule="auto"/>
        <w:ind w:firstLine="422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beforeLines="50" w:line="300" w:lineRule="auto"/>
        <w:ind w:firstLine="422" w:firstLineChars="200"/>
        <w:rPr>
          <w:rFonts w:hint="eastAsia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486" w:bottom="1440" w:left="1380" w:header="851" w:footer="992" w:gutter="0"/>
          <w:cols w:space="425" w:num="1"/>
          <w:docGrid w:type="lines" w:linePitch="312" w:charSpace="0"/>
        </w:sectPr>
      </w:pPr>
    </w:p>
    <w:p>
      <w:pPr>
        <w:spacing w:beforeLines="50" w:line="300" w:lineRule="auto"/>
        <w:ind w:firstLine="422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beforeLines="50" w:line="300" w:lineRule="auto"/>
        <w:ind w:firstLine="422" w:firstLineChars="20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338320" cy="3417570"/>
            <wp:effectExtent l="0" t="0" r="5080" b="11430"/>
            <wp:docPr id="15" name="图片 15" descr="busco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busco_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832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eastAsia="Times New Roman" w:cs="Times New Roman"/>
          <w:b w:val="0"/>
          <w:bCs w:val="0"/>
          <w:snapToGrid/>
          <w:color w:val="auto"/>
          <w:sz w:val="22"/>
          <w:szCs w:val="22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S1 </w:t>
      </w:r>
      <w:r>
        <w:rPr>
          <w:rFonts w:hint="default" w:ascii="Times New Roman" w:hAnsi="Times New Roman" w:eastAsia="Times New Roman" w:cs="Times New Roman"/>
          <w:b/>
          <w:bCs/>
          <w:snapToGrid/>
          <w:color w:val="auto"/>
          <w:sz w:val="22"/>
          <w:szCs w:val="22"/>
          <w:lang w:val="en-US" w:eastAsia="zh-CN" w:bidi="en-US"/>
        </w:rPr>
        <w:t xml:space="preserve">BUSCO assessment of the protein annotation completeness in </w:t>
      </w:r>
      <w:r>
        <w:rPr>
          <w:rFonts w:hint="default" w:ascii="Times New Roman" w:hAnsi="Times New Roman" w:eastAsia="Times New Roman" w:cs="Times New Roman"/>
          <w:b/>
          <w:bCs/>
          <w:i/>
          <w:iCs/>
          <w:snapToGrid/>
          <w:color w:val="auto"/>
          <w:sz w:val="22"/>
          <w:szCs w:val="22"/>
          <w:lang w:val="en-US" w:eastAsia="zh-CN" w:bidi="en-US"/>
        </w:rPr>
        <w:t>L. decastes</w:t>
      </w:r>
      <w:r>
        <w:rPr>
          <w:rFonts w:hint="default" w:ascii="Times New Roman" w:hAnsi="Times New Roman" w:eastAsia="Times New Roman" w:cs="Times New Roman"/>
          <w:b/>
          <w:bCs/>
          <w:snapToGrid/>
          <w:color w:val="auto"/>
          <w:sz w:val="22"/>
          <w:szCs w:val="22"/>
          <w:lang w:val="en-US" w:eastAsia="zh-CN" w:bidi="en-US"/>
        </w:rPr>
        <w:t xml:space="preserve"> with different BUSCO databases.</w:t>
      </w:r>
      <w:r>
        <w:rPr>
          <w:rFonts w:hint="default" w:ascii="Times New Roman" w:hAnsi="Times New Roman" w:eastAsia="Times New Roman" w:cs="Times New Roman"/>
          <w:b w:val="0"/>
          <w:bCs w:val="0"/>
          <w:snapToGrid/>
          <w:color w:val="auto"/>
          <w:sz w:val="22"/>
          <w:szCs w:val="22"/>
          <w:lang w:val="en-US" w:eastAsia="zh-CN" w:bidi="en-US"/>
        </w:rPr>
        <w:t xml:space="preserve"> The completeness of gene prediction was evaluated using fungi_odb10 (95.7%), basidio_odb10 (94.4%), and agaricales_odb10 (90.6%) databases, respectively. </w:t>
      </w: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486" w:bottom="1440" w:left="138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264535" cy="3249930"/>
            <wp:effectExtent l="0" t="0" r="12065" b="7620"/>
            <wp:docPr id="14" name="图片 14" descr="fastANI_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astANI_matrix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453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Figure S2 The average nucleotide identity (ANI) values based on the fastANI algorithm generated matrix for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lang w:val="en-US" w:eastAsia="zh-CN"/>
        </w:rPr>
        <w:t>Lyophyllaceae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genomes.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The clustering was constructed using Euclidean distance matrix.</w:t>
      </w: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lang w:val="en-US" w:eastAsia="zh-CN"/>
        </w:rPr>
      </w:pP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486" w:bottom="1440" w:left="1380" w:header="851" w:footer="992" w:gutter="0"/>
          <w:cols w:space="425" w:num="1"/>
          <w:docGrid w:type="lines" w:linePitch="312" w:charSpace="0"/>
        </w:sectPr>
      </w:pPr>
    </w:p>
    <w:p>
      <w:pPr>
        <w:spacing w:beforeLines="50" w:line="300" w:lineRule="auto"/>
        <w:ind w:left="0" w:leftChars="0" w:firstLine="0" w:firstLineChars="0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Figure S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drawing>
          <wp:inline distT="0" distB="0" distL="114300" distR="114300">
            <wp:extent cx="4021455" cy="2430780"/>
            <wp:effectExtent l="0" t="0" r="17145" b="7620"/>
            <wp:docPr id="6" name="图片 6" descr="Mating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ating检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1455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50" w:line="300" w:lineRule="auto"/>
        <w:ind w:firstLine="0" w:firstLineChars="0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Measurement of mating types of dikaryotic, monokayotic, and hydrid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highlight w:val="none"/>
          <w:lang w:val="en-US" w:eastAsia="zh-CN"/>
        </w:rPr>
        <w:t>L. decastes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strains based on mating type specific primers.</w:t>
      </w:r>
    </w:p>
    <w:p>
      <w:pPr>
        <w:spacing w:beforeLines="50" w:line="300" w:lineRule="auto"/>
        <w:ind w:firstLine="420" w:firstLineChars="200"/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486" w:bottom="1440" w:left="13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iMWVmNjUyMjNmMmNhNGU2MWFlMmE0MzQwZDA0MmEifQ=="/>
  </w:docVars>
  <w:rsids>
    <w:rsidRoot w:val="00000000"/>
    <w:rsid w:val="00133893"/>
    <w:rsid w:val="003A00C2"/>
    <w:rsid w:val="003C08DF"/>
    <w:rsid w:val="01042CD0"/>
    <w:rsid w:val="01096935"/>
    <w:rsid w:val="013D5E14"/>
    <w:rsid w:val="01706922"/>
    <w:rsid w:val="0176597C"/>
    <w:rsid w:val="023169E5"/>
    <w:rsid w:val="02CE17E8"/>
    <w:rsid w:val="034A2073"/>
    <w:rsid w:val="034E040C"/>
    <w:rsid w:val="034E4994"/>
    <w:rsid w:val="03525B91"/>
    <w:rsid w:val="035403E3"/>
    <w:rsid w:val="0388443D"/>
    <w:rsid w:val="03935D12"/>
    <w:rsid w:val="03AC6335"/>
    <w:rsid w:val="03CC2D68"/>
    <w:rsid w:val="03CC7CEE"/>
    <w:rsid w:val="04586732"/>
    <w:rsid w:val="0504494D"/>
    <w:rsid w:val="050D183F"/>
    <w:rsid w:val="05275BEB"/>
    <w:rsid w:val="0580501B"/>
    <w:rsid w:val="059C720B"/>
    <w:rsid w:val="05CA0CE8"/>
    <w:rsid w:val="05E3215D"/>
    <w:rsid w:val="061A2786"/>
    <w:rsid w:val="06565D7C"/>
    <w:rsid w:val="06605FCF"/>
    <w:rsid w:val="066B41DA"/>
    <w:rsid w:val="06A10E0B"/>
    <w:rsid w:val="06A800F8"/>
    <w:rsid w:val="06B83EA4"/>
    <w:rsid w:val="06CF4D16"/>
    <w:rsid w:val="07017CE6"/>
    <w:rsid w:val="07070417"/>
    <w:rsid w:val="071B5794"/>
    <w:rsid w:val="073B0BC6"/>
    <w:rsid w:val="07921036"/>
    <w:rsid w:val="07A1396F"/>
    <w:rsid w:val="07C24EBB"/>
    <w:rsid w:val="07F11E2D"/>
    <w:rsid w:val="08052DD8"/>
    <w:rsid w:val="08392450"/>
    <w:rsid w:val="08807142"/>
    <w:rsid w:val="089D0788"/>
    <w:rsid w:val="08A051E1"/>
    <w:rsid w:val="08C81F71"/>
    <w:rsid w:val="09233E8C"/>
    <w:rsid w:val="09565A7D"/>
    <w:rsid w:val="09613FD3"/>
    <w:rsid w:val="09B3484B"/>
    <w:rsid w:val="09B51A65"/>
    <w:rsid w:val="09BD1BF3"/>
    <w:rsid w:val="09E705BB"/>
    <w:rsid w:val="0B320265"/>
    <w:rsid w:val="0BA251A6"/>
    <w:rsid w:val="0BD67A71"/>
    <w:rsid w:val="0BED0F30"/>
    <w:rsid w:val="0C044685"/>
    <w:rsid w:val="0C431410"/>
    <w:rsid w:val="0C7234B5"/>
    <w:rsid w:val="0C7A1ABC"/>
    <w:rsid w:val="0CAC7A16"/>
    <w:rsid w:val="0D010B4C"/>
    <w:rsid w:val="0DA00CAA"/>
    <w:rsid w:val="0EAD7CE8"/>
    <w:rsid w:val="0EF3685E"/>
    <w:rsid w:val="0F022410"/>
    <w:rsid w:val="0F33193C"/>
    <w:rsid w:val="0F76123D"/>
    <w:rsid w:val="0F990A75"/>
    <w:rsid w:val="0FB976F1"/>
    <w:rsid w:val="0FE073D7"/>
    <w:rsid w:val="0FFC7994"/>
    <w:rsid w:val="100F3B6B"/>
    <w:rsid w:val="10120F66"/>
    <w:rsid w:val="10240328"/>
    <w:rsid w:val="103B1E46"/>
    <w:rsid w:val="104A2627"/>
    <w:rsid w:val="10802373"/>
    <w:rsid w:val="10E04EA0"/>
    <w:rsid w:val="112040E4"/>
    <w:rsid w:val="11222DE3"/>
    <w:rsid w:val="114F3329"/>
    <w:rsid w:val="11511F61"/>
    <w:rsid w:val="11963E18"/>
    <w:rsid w:val="11A20EDF"/>
    <w:rsid w:val="11CC0A61"/>
    <w:rsid w:val="11D54941"/>
    <w:rsid w:val="11F63482"/>
    <w:rsid w:val="12020E9B"/>
    <w:rsid w:val="12120DAE"/>
    <w:rsid w:val="123837B5"/>
    <w:rsid w:val="128A33ED"/>
    <w:rsid w:val="12E60488"/>
    <w:rsid w:val="12EE7ACF"/>
    <w:rsid w:val="130B0665"/>
    <w:rsid w:val="137D2234"/>
    <w:rsid w:val="13806921"/>
    <w:rsid w:val="13AC7923"/>
    <w:rsid w:val="13DD3389"/>
    <w:rsid w:val="13FD2486"/>
    <w:rsid w:val="1412618B"/>
    <w:rsid w:val="14206774"/>
    <w:rsid w:val="14300F23"/>
    <w:rsid w:val="144C5898"/>
    <w:rsid w:val="146401FE"/>
    <w:rsid w:val="149B078A"/>
    <w:rsid w:val="14B4662C"/>
    <w:rsid w:val="15800D2B"/>
    <w:rsid w:val="15EE5FD1"/>
    <w:rsid w:val="16484420"/>
    <w:rsid w:val="16AE1C29"/>
    <w:rsid w:val="176C7FAF"/>
    <w:rsid w:val="177D73F2"/>
    <w:rsid w:val="17A267AC"/>
    <w:rsid w:val="17AA2F09"/>
    <w:rsid w:val="17F378CF"/>
    <w:rsid w:val="18381589"/>
    <w:rsid w:val="186A5620"/>
    <w:rsid w:val="191E0C4D"/>
    <w:rsid w:val="192F6D5C"/>
    <w:rsid w:val="19592985"/>
    <w:rsid w:val="19AE5C81"/>
    <w:rsid w:val="19B9223C"/>
    <w:rsid w:val="19BF71CA"/>
    <w:rsid w:val="1A1C0536"/>
    <w:rsid w:val="1A8123A5"/>
    <w:rsid w:val="1AD343AC"/>
    <w:rsid w:val="1B2E1C67"/>
    <w:rsid w:val="1B4B26CE"/>
    <w:rsid w:val="1BF15D5C"/>
    <w:rsid w:val="1C0124F1"/>
    <w:rsid w:val="1CFB5B37"/>
    <w:rsid w:val="1D0D3662"/>
    <w:rsid w:val="1D234484"/>
    <w:rsid w:val="1D4C0A2E"/>
    <w:rsid w:val="1D655CA4"/>
    <w:rsid w:val="1D8A2A83"/>
    <w:rsid w:val="1DEC706D"/>
    <w:rsid w:val="1E502308"/>
    <w:rsid w:val="1E7E3C6A"/>
    <w:rsid w:val="1EBD0FD4"/>
    <w:rsid w:val="1F1B667E"/>
    <w:rsid w:val="1F3E717D"/>
    <w:rsid w:val="1FB80C05"/>
    <w:rsid w:val="1FCC77F5"/>
    <w:rsid w:val="1FFF14A2"/>
    <w:rsid w:val="20285CF7"/>
    <w:rsid w:val="20311906"/>
    <w:rsid w:val="20883531"/>
    <w:rsid w:val="20A03B82"/>
    <w:rsid w:val="20C31E08"/>
    <w:rsid w:val="20F36959"/>
    <w:rsid w:val="20F842B8"/>
    <w:rsid w:val="20FB1DC7"/>
    <w:rsid w:val="21027150"/>
    <w:rsid w:val="211079B7"/>
    <w:rsid w:val="217C21A9"/>
    <w:rsid w:val="217C6326"/>
    <w:rsid w:val="21CB5418"/>
    <w:rsid w:val="21D02A2F"/>
    <w:rsid w:val="21E30345"/>
    <w:rsid w:val="221D2610"/>
    <w:rsid w:val="22794E74"/>
    <w:rsid w:val="22C24A6D"/>
    <w:rsid w:val="22FF520E"/>
    <w:rsid w:val="23A879C8"/>
    <w:rsid w:val="23CC3992"/>
    <w:rsid w:val="23D47C4A"/>
    <w:rsid w:val="23DD4EB7"/>
    <w:rsid w:val="241646BB"/>
    <w:rsid w:val="24626AE7"/>
    <w:rsid w:val="24736EA4"/>
    <w:rsid w:val="24C622F8"/>
    <w:rsid w:val="24FB35A7"/>
    <w:rsid w:val="25333D90"/>
    <w:rsid w:val="259375F7"/>
    <w:rsid w:val="25AC5803"/>
    <w:rsid w:val="25E7785D"/>
    <w:rsid w:val="26207C03"/>
    <w:rsid w:val="269F1E96"/>
    <w:rsid w:val="26A86417"/>
    <w:rsid w:val="26B80365"/>
    <w:rsid w:val="27176030"/>
    <w:rsid w:val="271C4A6F"/>
    <w:rsid w:val="27292826"/>
    <w:rsid w:val="27455C6D"/>
    <w:rsid w:val="27A504B9"/>
    <w:rsid w:val="27AC59E7"/>
    <w:rsid w:val="27B20448"/>
    <w:rsid w:val="27C51942"/>
    <w:rsid w:val="27D1700E"/>
    <w:rsid w:val="280A3211"/>
    <w:rsid w:val="288F243F"/>
    <w:rsid w:val="28A236DD"/>
    <w:rsid w:val="28BA320E"/>
    <w:rsid w:val="28C82B4A"/>
    <w:rsid w:val="28DD619F"/>
    <w:rsid w:val="290B3ED2"/>
    <w:rsid w:val="29530D40"/>
    <w:rsid w:val="2977788B"/>
    <w:rsid w:val="29795FF2"/>
    <w:rsid w:val="29B9566D"/>
    <w:rsid w:val="29F6324E"/>
    <w:rsid w:val="2A03505C"/>
    <w:rsid w:val="2A137C3A"/>
    <w:rsid w:val="2A1C6CCC"/>
    <w:rsid w:val="2A796DD4"/>
    <w:rsid w:val="2A922BEE"/>
    <w:rsid w:val="2AD011D5"/>
    <w:rsid w:val="2AEE5141"/>
    <w:rsid w:val="2B520C9C"/>
    <w:rsid w:val="2BAA0E41"/>
    <w:rsid w:val="2BAD6352"/>
    <w:rsid w:val="2BE432CB"/>
    <w:rsid w:val="2C013313"/>
    <w:rsid w:val="2C272ABE"/>
    <w:rsid w:val="2C274DE6"/>
    <w:rsid w:val="2C416A03"/>
    <w:rsid w:val="2C610E53"/>
    <w:rsid w:val="2C6131CF"/>
    <w:rsid w:val="2D185AEB"/>
    <w:rsid w:val="2D2429BD"/>
    <w:rsid w:val="2DB63420"/>
    <w:rsid w:val="2DE71F93"/>
    <w:rsid w:val="2E2F16FD"/>
    <w:rsid w:val="2E3507E9"/>
    <w:rsid w:val="2E4A5917"/>
    <w:rsid w:val="2E4D68E2"/>
    <w:rsid w:val="2E6A0B12"/>
    <w:rsid w:val="2E747880"/>
    <w:rsid w:val="2EA829D6"/>
    <w:rsid w:val="2F5D3E4C"/>
    <w:rsid w:val="2F6649D2"/>
    <w:rsid w:val="2F67696F"/>
    <w:rsid w:val="2FD71ECC"/>
    <w:rsid w:val="2FEC137B"/>
    <w:rsid w:val="30091E78"/>
    <w:rsid w:val="30102A86"/>
    <w:rsid w:val="301E0C2D"/>
    <w:rsid w:val="30B579BF"/>
    <w:rsid w:val="30E30115"/>
    <w:rsid w:val="30E3277E"/>
    <w:rsid w:val="31012763"/>
    <w:rsid w:val="310A3E52"/>
    <w:rsid w:val="31444CA9"/>
    <w:rsid w:val="31653193"/>
    <w:rsid w:val="3254607C"/>
    <w:rsid w:val="32841E2B"/>
    <w:rsid w:val="32901BE5"/>
    <w:rsid w:val="32B2774D"/>
    <w:rsid w:val="332246EB"/>
    <w:rsid w:val="332A1ECC"/>
    <w:rsid w:val="332F20AD"/>
    <w:rsid w:val="33B21763"/>
    <w:rsid w:val="34115836"/>
    <w:rsid w:val="343D41AC"/>
    <w:rsid w:val="34403A44"/>
    <w:rsid w:val="34853B4C"/>
    <w:rsid w:val="34BA5550"/>
    <w:rsid w:val="34CF1EBA"/>
    <w:rsid w:val="35161FE4"/>
    <w:rsid w:val="353C0CE6"/>
    <w:rsid w:val="35466B99"/>
    <w:rsid w:val="356208AA"/>
    <w:rsid w:val="35C948C7"/>
    <w:rsid w:val="360338FA"/>
    <w:rsid w:val="361B0A8A"/>
    <w:rsid w:val="363A36C6"/>
    <w:rsid w:val="36703155"/>
    <w:rsid w:val="36773A98"/>
    <w:rsid w:val="368463E7"/>
    <w:rsid w:val="36C83A3B"/>
    <w:rsid w:val="36C97D69"/>
    <w:rsid w:val="36CA0379"/>
    <w:rsid w:val="36EC2032"/>
    <w:rsid w:val="371113B4"/>
    <w:rsid w:val="37433287"/>
    <w:rsid w:val="374B68D2"/>
    <w:rsid w:val="37FA10A9"/>
    <w:rsid w:val="380007FD"/>
    <w:rsid w:val="38225CB0"/>
    <w:rsid w:val="38731B98"/>
    <w:rsid w:val="38DE466A"/>
    <w:rsid w:val="391B1A47"/>
    <w:rsid w:val="392A70BC"/>
    <w:rsid w:val="392C37C1"/>
    <w:rsid w:val="39775259"/>
    <w:rsid w:val="39EA68A6"/>
    <w:rsid w:val="3AC8335E"/>
    <w:rsid w:val="3ADC3B37"/>
    <w:rsid w:val="3B2B3204"/>
    <w:rsid w:val="3B33394A"/>
    <w:rsid w:val="3B4245C4"/>
    <w:rsid w:val="3B471B5C"/>
    <w:rsid w:val="3B5E0972"/>
    <w:rsid w:val="3B8340D0"/>
    <w:rsid w:val="3B86608D"/>
    <w:rsid w:val="3BC57EFE"/>
    <w:rsid w:val="3BFA6BCE"/>
    <w:rsid w:val="3C1C53CC"/>
    <w:rsid w:val="3C1E3A4B"/>
    <w:rsid w:val="3C5921A1"/>
    <w:rsid w:val="3C5F2ED5"/>
    <w:rsid w:val="3C700C3E"/>
    <w:rsid w:val="3CAD50E4"/>
    <w:rsid w:val="3CC7532C"/>
    <w:rsid w:val="3D1C701F"/>
    <w:rsid w:val="3D2739F3"/>
    <w:rsid w:val="3D44318F"/>
    <w:rsid w:val="3D5E288F"/>
    <w:rsid w:val="3D891FB8"/>
    <w:rsid w:val="3D8D4981"/>
    <w:rsid w:val="3DD876BC"/>
    <w:rsid w:val="3DDD7F0B"/>
    <w:rsid w:val="3DF7248E"/>
    <w:rsid w:val="3DFC0389"/>
    <w:rsid w:val="3E217E4A"/>
    <w:rsid w:val="3E432457"/>
    <w:rsid w:val="3E610E79"/>
    <w:rsid w:val="3E69221F"/>
    <w:rsid w:val="3E8F1EB0"/>
    <w:rsid w:val="3EF2605F"/>
    <w:rsid w:val="3F3B5533"/>
    <w:rsid w:val="3F49233D"/>
    <w:rsid w:val="3FC65745"/>
    <w:rsid w:val="3FE45213"/>
    <w:rsid w:val="40010FD7"/>
    <w:rsid w:val="40061FE5"/>
    <w:rsid w:val="4027003D"/>
    <w:rsid w:val="40497B86"/>
    <w:rsid w:val="40827D95"/>
    <w:rsid w:val="40866C82"/>
    <w:rsid w:val="409F1AF2"/>
    <w:rsid w:val="40AA0BC3"/>
    <w:rsid w:val="40E51BFB"/>
    <w:rsid w:val="41041162"/>
    <w:rsid w:val="41555735"/>
    <w:rsid w:val="41670862"/>
    <w:rsid w:val="41907873"/>
    <w:rsid w:val="41AA0ED8"/>
    <w:rsid w:val="41FC65FA"/>
    <w:rsid w:val="42254279"/>
    <w:rsid w:val="422E5ADB"/>
    <w:rsid w:val="4246115D"/>
    <w:rsid w:val="4258464E"/>
    <w:rsid w:val="432D2294"/>
    <w:rsid w:val="43BD123E"/>
    <w:rsid w:val="43C02055"/>
    <w:rsid w:val="44196523"/>
    <w:rsid w:val="44237552"/>
    <w:rsid w:val="443F1314"/>
    <w:rsid w:val="444F0682"/>
    <w:rsid w:val="4478558D"/>
    <w:rsid w:val="44A24CF9"/>
    <w:rsid w:val="44E54DDA"/>
    <w:rsid w:val="450669E9"/>
    <w:rsid w:val="45156B1B"/>
    <w:rsid w:val="453430B7"/>
    <w:rsid w:val="45404891"/>
    <w:rsid w:val="45430D6A"/>
    <w:rsid w:val="45566247"/>
    <w:rsid w:val="45800D6B"/>
    <w:rsid w:val="473642C7"/>
    <w:rsid w:val="477A572C"/>
    <w:rsid w:val="48126E6D"/>
    <w:rsid w:val="48133193"/>
    <w:rsid w:val="481966D6"/>
    <w:rsid w:val="4881775C"/>
    <w:rsid w:val="48940E42"/>
    <w:rsid w:val="48BB08F0"/>
    <w:rsid w:val="48E3453A"/>
    <w:rsid w:val="48FA5404"/>
    <w:rsid w:val="495A6762"/>
    <w:rsid w:val="49B06092"/>
    <w:rsid w:val="4A253068"/>
    <w:rsid w:val="4A505934"/>
    <w:rsid w:val="4A8F7DED"/>
    <w:rsid w:val="4A956846"/>
    <w:rsid w:val="4A9677F1"/>
    <w:rsid w:val="4AA03036"/>
    <w:rsid w:val="4ABD134F"/>
    <w:rsid w:val="4ABF6FE8"/>
    <w:rsid w:val="4ACE54AE"/>
    <w:rsid w:val="4AD44F09"/>
    <w:rsid w:val="4AE051E1"/>
    <w:rsid w:val="4AEA6D50"/>
    <w:rsid w:val="4B0B4954"/>
    <w:rsid w:val="4B1A1451"/>
    <w:rsid w:val="4B413ED2"/>
    <w:rsid w:val="4BA34B8C"/>
    <w:rsid w:val="4BB73767"/>
    <w:rsid w:val="4BCA0A09"/>
    <w:rsid w:val="4C0231BC"/>
    <w:rsid w:val="4C075789"/>
    <w:rsid w:val="4C0B587C"/>
    <w:rsid w:val="4C3B72E1"/>
    <w:rsid w:val="4CAB01AC"/>
    <w:rsid w:val="4CED5E6E"/>
    <w:rsid w:val="4D084FF7"/>
    <w:rsid w:val="4D295D20"/>
    <w:rsid w:val="4D4C3002"/>
    <w:rsid w:val="4D507091"/>
    <w:rsid w:val="4D8A359A"/>
    <w:rsid w:val="4DA5697C"/>
    <w:rsid w:val="4DD86643"/>
    <w:rsid w:val="4E055CD0"/>
    <w:rsid w:val="4E2536B9"/>
    <w:rsid w:val="4E7B594C"/>
    <w:rsid w:val="4EB452C7"/>
    <w:rsid w:val="4EBE1CDD"/>
    <w:rsid w:val="4EE42C0A"/>
    <w:rsid w:val="4EEB1A40"/>
    <w:rsid w:val="4F073684"/>
    <w:rsid w:val="4F0D5029"/>
    <w:rsid w:val="4F320206"/>
    <w:rsid w:val="4F41579D"/>
    <w:rsid w:val="4F433CD5"/>
    <w:rsid w:val="4F566FD7"/>
    <w:rsid w:val="4F7124F6"/>
    <w:rsid w:val="4FC60E49"/>
    <w:rsid w:val="4FD45C8D"/>
    <w:rsid w:val="500B0F52"/>
    <w:rsid w:val="50314234"/>
    <w:rsid w:val="508023F2"/>
    <w:rsid w:val="512F2D36"/>
    <w:rsid w:val="514B62CC"/>
    <w:rsid w:val="51EC7C67"/>
    <w:rsid w:val="52260FB3"/>
    <w:rsid w:val="522B1438"/>
    <w:rsid w:val="524644C3"/>
    <w:rsid w:val="525D385E"/>
    <w:rsid w:val="52D42331"/>
    <w:rsid w:val="52E25C6C"/>
    <w:rsid w:val="52E53017"/>
    <w:rsid w:val="52F34337"/>
    <w:rsid w:val="53142556"/>
    <w:rsid w:val="53407CA1"/>
    <w:rsid w:val="53594B7C"/>
    <w:rsid w:val="539D11A0"/>
    <w:rsid w:val="53F1232E"/>
    <w:rsid w:val="544718A5"/>
    <w:rsid w:val="54B3147C"/>
    <w:rsid w:val="551A2835"/>
    <w:rsid w:val="5559450E"/>
    <w:rsid w:val="560343EF"/>
    <w:rsid w:val="56043603"/>
    <w:rsid w:val="568C1EEF"/>
    <w:rsid w:val="56B50EBA"/>
    <w:rsid w:val="56F04ACB"/>
    <w:rsid w:val="57321F37"/>
    <w:rsid w:val="57A557E8"/>
    <w:rsid w:val="580F4463"/>
    <w:rsid w:val="58181416"/>
    <w:rsid w:val="581E3A46"/>
    <w:rsid w:val="584437F7"/>
    <w:rsid w:val="58FF1884"/>
    <w:rsid w:val="59016DE5"/>
    <w:rsid w:val="592E6F85"/>
    <w:rsid w:val="595926E8"/>
    <w:rsid w:val="596422F8"/>
    <w:rsid w:val="59843637"/>
    <w:rsid w:val="59DB3C9E"/>
    <w:rsid w:val="5A006D5B"/>
    <w:rsid w:val="5A070269"/>
    <w:rsid w:val="5A370254"/>
    <w:rsid w:val="5A723B8B"/>
    <w:rsid w:val="5A8545ED"/>
    <w:rsid w:val="5AC16DDD"/>
    <w:rsid w:val="5B4A3433"/>
    <w:rsid w:val="5B8A37ED"/>
    <w:rsid w:val="5BD52046"/>
    <w:rsid w:val="5BED46A7"/>
    <w:rsid w:val="5C1E5D13"/>
    <w:rsid w:val="5C4A4BB0"/>
    <w:rsid w:val="5C545A2F"/>
    <w:rsid w:val="5C8050E8"/>
    <w:rsid w:val="5C8A7CD1"/>
    <w:rsid w:val="5CB22918"/>
    <w:rsid w:val="5CE959AA"/>
    <w:rsid w:val="5D2349A3"/>
    <w:rsid w:val="5D4413E9"/>
    <w:rsid w:val="5D924F50"/>
    <w:rsid w:val="5D9D66CF"/>
    <w:rsid w:val="5DA94FDA"/>
    <w:rsid w:val="5DC34E47"/>
    <w:rsid w:val="5DEA52E1"/>
    <w:rsid w:val="5E2C27BF"/>
    <w:rsid w:val="5E70155E"/>
    <w:rsid w:val="5E733464"/>
    <w:rsid w:val="5E9860A7"/>
    <w:rsid w:val="5EA85C18"/>
    <w:rsid w:val="5F657E62"/>
    <w:rsid w:val="5F6A11AB"/>
    <w:rsid w:val="5F833DC3"/>
    <w:rsid w:val="5F8808F3"/>
    <w:rsid w:val="5FE10945"/>
    <w:rsid w:val="600D03CE"/>
    <w:rsid w:val="6089046C"/>
    <w:rsid w:val="60900786"/>
    <w:rsid w:val="60A86C3B"/>
    <w:rsid w:val="60D809DC"/>
    <w:rsid w:val="615B04C8"/>
    <w:rsid w:val="6173418D"/>
    <w:rsid w:val="61BA774F"/>
    <w:rsid w:val="61C34F7F"/>
    <w:rsid w:val="62061579"/>
    <w:rsid w:val="62183101"/>
    <w:rsid w:val="62280B67"/>
    <w:rsid w:val="62711223"/>
    <w:rsid w:val="62866790"/>
    <w:rsid w:val="62A13FFA"/>
    <w:rsid w:val="634142BB"/>
    <w:rsid w:val="63667DDE"/>
    <w:rsid w:val="638455B2"/>
    <w:rsid w:val="63CC301F"/>
    <w:rsid w:val="63DD63C7"/>
    <w:rsid w:val="63F951AC"/>
    <w:rsid w:val="6407218D"/>
    <w:rsid w:val="64094673"/>
    <w:rsid w:val="64256F5C"/>
    <w:rsid w:val="64520AA6"/>
    <w:rsid w:val="64641DE6"/>
    <w:rsid w:val="64876F16"/>
    <w:rsid w:val="648A46E4"/>
    <w:rsid w:val="64AC0F89"/>
    <w:rsid w:val="65026C13"/>
    <w:rsid w:val="651A2512"/>
    <w:rsid w:val="652561BA"/>
    <w:rsid w:val="652F7039"/>
    <w:rsid w:val="65643E82"/>
    <w:rsid w:val="659D3FA3"/>
    <w:rsid w:val="65A1070C"/>
    <w:rsid w:val="65F7678F"/>
    <w:rsid w:val="668A0DFC"/>
    <w:rsid w:val="66BA5A0C"/>
    <w:rsid w:val="66D0759C"/>
    <w:rsid w:val="670C611C"/>
    <w:rsid w:val="67CE4BD7"/>
    <w:rsid w:val="67E40D1E"/>
    <w:rsid w:val="6817678D"/>
    <w:rsid w:val="682E1DB0"/>
    <w:rsid w:val="685138F8"/>
    <w:rsid w:val="68637725"/>
    <w:rsid w:val="686D2352"/>
    <w:rsid w:val="68A677DF"/>
    <w:rsid w:val="693431FA"/>
    <w:rsid w:val="697A2F79"/>
    <w:rsid w:val="697C14DD"/>
    <w:rsid w:val="69AE6650"/>
    <w:rsid w:val="69B47A66"/>
    <w:rsid w:val="6A025520"/>
    <w:rsid w:val="6A0D707A"/>
    <w:rsid w:val="6A1514B9"/>
    <w:rsid w:val="6A8A6E2F"/>
    <w:rsid w:val="6AC10FD5"/>
    <w:rsid w:val="6B2667E8"/>
    <w:rsid w:val="6B2C2314"/>
    <w:rsid w:val="6B601529"/>
    <w:rsid w:val="6B7D3DCA"/>
    <w:rsid w:val="6B7F445C"/>
    <w:rsid w:val="6B962770"/>
    <w:rsid w:val="6BEA5EDA"/>
    <w:rsid w:val="6C6113AD"/>
    <w:rsid w:val="6CAE6A95"/>
    <w:rsid w:val="6CB21CA7"/>
    <w:rsid w:val="6CD61A56"/>
    <w:rsid w:val="6D1C4347"/>
    <w:rsid w:val="6D8317F1"/>
    <w:rsid w:val="6DEC23C1"/>
    <w:rsid w:val="6E112D3E"/>
    <w:rsid w:val="6E3B6ACA"/>
    <w:rsid w:val="6E7A6CC9"/>
    <w:rsid w:val="6E8A2B1B"/>
    <w:rsid w:val="6EB365E5"/>
    <w:rsid w:val="6F3F175F"/>
    <w:rsid w:val="6F776EA5"/>
    <w:rsid w:val="6FEF474E"/>
    <w:rsid w:val="701D465E"/>
    <w:rsid w:val="70257AF6"/>
    <w:rsid w:val="703A5210"/>
    <w:rsid w:val="70571DD2"/>
    <w:rsid w:val="708271F6"/>
    <w:rsid w:val="7091324F"/>
    <w:rsid w:val="70D10A62"/>
    <w:rsid w:val="70E3593B"/>
    <w:rsid w:val="712F2F7F"/>
    <w:rsid w:val="71637EF6"/>
    <w:rsid w:val="717A52CB"/>
    <w:rsid w:val="719344F3"/>
    <w:rsid w:val="71997D14"/>
    <w:rsid w:val="71D5328E"/>
    <w:rsid w:val="71DC77FD"/>
    <w:rsid w:val="72005FE5"/>
    <w:rsid w:val="724B35C9"/>
    <w:rsid w:val="72516454"/>
    <w:rsid w:val="725B0BDF"/>
    <w:rsid w:val="72A81049"/>
    <w:rsid w:val="73155AC0"/>
    <w:rsid w:val="73323F24"/>
    <w:rsid w:val="73492DE7"/>
    <w:rsid w:val="73EB6821"/>
    <w:rsid w:val="74147AFF"/>
    <w:rsid w:val="74626AE3"/>
    <w:rsid w:val="7498636A"/>
    <w:rsid w:val="74AD3C14"/>
    <w:rsid w:val="74C55995"/>
    <w:rsid w:val="74DA2F6E"/>
    <w:rsid w:val="75295853"/>
    <w:rsid w:val="752C70F1"/>
    <w:rsid w:val="75761E06"/>
    <w:rsid w:val="75A5547B"/>
    <w:rsid w:val="75B27ACA"/>
    <w:rsid w:val="75DA6B4D"/>
    <w:rsid w:val="762721E5"/>
    <w:rsid w:val="76295798"/>
    <w:rsid w:val="762B1F18"/>
    <w:rsid w:val="76400EBF"/>
    <w:rsid w:val="767D0974"/>
    <w:rsid w:val="76977734"/>
    <w:rsid w:val="7735634B"/>
    <w:rsid w:val="7754159C"/>
    <w:rsid w:val="77791AB9"/>
    <w:rsid w:val="77CF26E1"/>
    <w:rsid w:val="78150036"/>
    <w:rsid w:val="782E3B07"/>
    <w:rsid w:val="78AA14BA"/>
    <w:rsid w:val="78D34C8C"/>
    <w:rsid w:val="79336CE7"/>
    <w:rsid w:val="7971780B"/>
    <w:rsid w:val="798045A3"/>
    <w:rsid w:val="79B16F2D"/>
    <w:rsid w:val="7A0A4402"/>
    <w:rsid w:val="7A8D0761"/>
    <w:rsid w:val="7B254D9A"/>
    <w:rsid w:val="7B57633D"/>
    <w:rsid w:val="7BA025B6"/>
    <w:rsid w:val="7BC71922"/>
    <w:rsid w:val="7BDC70E5"/>
    <w:rsid w:val="7C3577FE"/>
    <w:rsid w:val="7C62635C"/>
    <w:rsid w:val="7CA330E7"/>
    <w:rsid w:val="7CCA0DD1"/>
    <w:rsid w:val="7CF7272E"/>
    <w:rsid w:val="7D0C1CE2"/>
    <w:rsid w:val="7D6F2271"/>
    <w:rsid w:val="7D7B3C20"/>
    <w:rsid w:val="7D97481B"/>
    <w:rsid w:val="7DAF12EE"/>
    <w:rsid w:val="7E411D4D"/>
    <w:rsid w:val="7F107360"/>
    <w:rsid w:val="7F1B4EB8"/>
    <w:rsid w:val="7F9103DF"/>
    <w:rsid w:val="7F9317F8"/>
    <w:rsid w:val="7F990074"/>
    <w:rsid w:val="7F9D3A5A"/>
    <w:rsid w:val="7FE847D2"/>
    <w:rsid w:val="7FED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unhideWhenUsed/>
    <w:qFormat/>
    <w:uiPriority w:val="39"/>
    <w:pPr>
      <w:ind w:left="840" w:leftChars="400"/>
    </w:pPr>
  </w:style>
  <w:style w:type="paragraph" w:styleId="6">
    <w:name w:val="toc 1"/>
    <w:basedOn w:val="1"/>
    <w:next w:val="1"/>
    <w:unhideWhenUsed/>
    <w:qFormat/>
    <w:uiPriority w:val="39"/>
    <w:pPr>
      <w:tabs>
        <w:tab w:val="right" w:leader="dot" w:pos="8296"/>
      </w:tabs>
      <w:jc w:val="center"/>
    </w:pPr>
  </w:style>
  <w:style w:type="paragraph" w:styleId="7">
    <w:name w:val="toc 2"/>
    <w:basedOn w:val="1"/>
    <w:next w:val="1"/>
    <w:unhideWhenUsed/>
    <w:qFormat/>
    <w:uiPriority w:val="39"/>
    <w:pPr>
      <w:ind w:left="420" w:leftChars="200"/>
    </w:pPr>
  </w:style>
  <w:style w:type="paragraph" w:styleId="8">
    <w:name w:val="HTML Preformatted"/>
    <w:basedOn w:val="1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Hyperlink"/>
    <w:basedOn w:val="12"/>
    <w:qFormat/>
    <w:uiPriority w:val="0"/>
    <w:rPr>
      <w:color w:val="0000FF"/>
      <w:u w:val="single"/>
    </w:rPr>
  </w:style>
  <w:style w:type="character" w:styleId="15">
    <w:name w:val="HTML Code"/>
    <w:basedOn w:val="12"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6">
    <w:name w:val="_Style 15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7">
    <w:name w:val="_Style 16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18">
    <w:name w:val="font41"/>
    <w:basedOn w:val="12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9">
    <w:name w:val="font31"/>
    <w:basedOn w:val="12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3</Words>
  <Characters>2725</Characters>
  <Lines>0</Lines>
  <Paragraphs>0</Paragraphs>
  <TotalTime>0</TotalTime>
  <ScaleCrop>false</ScaleCrop>
  <LinksUpToDate>false</LinksUpToDate>
  <CharactersWithSpaces>30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21:18:00Z</dcterms:created>
  <dc:creator>Administrator</dc:creator>
  <cp:lastModifiedBy>于浩</cp:lastModifiedBy>
  <dcterms:modified xsi:type="dcterms:W3CDTF">2023-01-30T11:4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B2948613204C8799307113F9A4A8AC</vt:lpwstr>
  </property>
</Properties>
</file>